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02" w:type="dxa"/>
        <w:jc w:val="left"/>
        <w:tblInd w:w="-6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853"/>
        <w:gridCol w:w="2315"/>
        <w:gridCol w:w="2315"/>
        <w:gridCol w:w="1019"/>
      </w:tblGrid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wly emerged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age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dth (along X) (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, 253, 29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8, 268, 2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3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th (along Z) (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, 241, 25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, 235, 24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ight (along Y)(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4, 308, 34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, 333, 34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9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diameter (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, 1.28, 1.45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, 1.27, 1.4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length (x104 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, 1.89, 3.32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, 2.09, 2.4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surface (x104 (μm)2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, 6.47, 15.4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2, 7.77, 10.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9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volume (x104 (μm)3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, 2.17, 6.61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, 2.69, 4.2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number of bifurcations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, 563, 136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, 571, 8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Euclidean distance from root (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, 269, 359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, 259, 30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91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path length from root (μm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6, 600, 719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5, 518, 61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centrifugal orde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45.5, 64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 35, 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urke tape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5, -0.284, -0.11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6, -0.278, -0.09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contraction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2, 0.859, 0.876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6, 0.872, 0.8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local) (degrees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, 122, 124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, 123, 1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9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remote) (degrees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.4, 100, 10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.4, 99.9, 10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8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Avg. partition asymmetry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597, 0.611, 0.65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561, 0.576, 0.6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4113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ent daughter diameter ratio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5, 0.985, 0.995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, 0.983, 0.99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8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sibling diameter ratio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, 1.12, 1.13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, 1.12, 1.1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usdorff fractal dimension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, 1.42, 1.6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, 1.38, 1.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8:40:00Z</dcterms:created>
  <dc:creator>Ajayrama Kumaraswamy</dc:creator>
  <dc:description/>
  <cp:keywords/>
  <dc:language>en-US</dc:language>
  <cp:lastModifiedBy>aj</cp:lastModifiedBy>
  <dcterms:modified xsi:type="dcterms:W3CDTF">2019-08-09T09:25:00Z</dcterms:modified>
  <cp:revision>2</cp:revision>
  <dc:subject/>
  <dc:title/>
</cp:coreProperties>
</file>